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2340"/>
        <w:gridCol w:w="6300"/>
      </w:tblGrid>
      <w:tr w:rsidR="005F2D83" w:rsidRPr="005F2D83" w14:paraId="1C0C9F2F" w14:textId="77777777" w:rsidTr="00F5471F">
        <w:trPr>
          <w:trHeight w:val="320"/>
        </w:trPr>
        <w:tc>
          <w:tcPr>
            <w:tcW w:w="8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BA59" w14:textId="7EC19EEB" w:rsidR="005F2D83" w:rsidRPr="005F2D83" w:rsidRDefault="005F2D83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2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 2: </w:t>
            </w:r>
            <w:r w:rsidR="00643E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643E2D" w:rsidRPr="00643E2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ist of Heart failure diagnosis codes from ICD-10</w:t>
            </w:r>
          </w:p>
        </w:tc>
      </w:tr>
      <w:tr w:rsidR="00725F4E" w:rsidRPr="00725F4E" w14:paraId="47793EE8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3842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11.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191D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ve heart disease with heart failure</w:t>
            </w:r>
          </w:p>
        </w:tc>
      </w:tr>
      <w:tr w:rsidR="00725F4E" w:rsidRPr="00725F4E" w14:paraId="5ABF3990" w14:textId="77777777" w:rsidTr="00725F4E">
        <w:trPr>
          <w:trHeight w:val="96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2E2A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13.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B99A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725F4E" w:rsidRPr="00725F4E" w14:paraId="5FA6990E" w14:textId="77777777" w:rsidTr="00725F4E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2373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13.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E054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ve heart and chronic kidney disease with heart failure and with stage 5 chronic kidney disease, or end stage renal disease</w:t>
            </w:r>
          </w:p>
        </w:tc>
      </w:tr>
      <w:tr w:rsidR="00725F4E" w:rsidRPr="00725F4E" w14:paraId="04382FBD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A42D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1003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ft ventricular failure, unspecified</w:t>
            </w:r>
          </w:p>
        </w:tc>
      </w:tr>
      <w:tr w:rsidR="00725F4E" w:rsidRPr="00725F4E" w14:paraId="7DDC5F24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27AB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2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CC4C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specified systolic (congestive) heart failure</w:t>
            </w:r>
          </w:p>
        </w:tc>
      </w:tr>
      <w:tr w:rsidR="00725F4E" w:rsidRPr="00725F4E" w14:paraId="7816EC04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D8B3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2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FECE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systolic (congestive) heart failure</w:t>
            </w:r>
          </w:p>
        </w:tc>
      </w:tr>
      <w:tr w:rsidR="00725F4E" w:rsidRPr="00725F4E" w14:paraId="74F73A5C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44B9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2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3D02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systolic (congestive) heart failure</w:t>
            </w:r>
          </w:p>
        </w:tc>
      </w:tr>
      <w:tr w:rsidR="00725F4E" w:rsidRPr="00725F4E" w14:paraId="105447EC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C3F2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2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03BE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on chronic systolic (congestive) heart failure</w:t>
            </w:r>
          </w:p>
        </w:tc>
      </w:tr>
      <w:tr w:rsidR="00725F4E" w:rsidRPr="00725F4E" w14:paraId="61A50910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EF8C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3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73ED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specified diastolic (congestive) heart failure</w:t>
            </w:r>
          </w:p>
        </w:tc>
      </w:tr>
      <w:tr w:rsidR="00725F4E" w:rsidRPr="00725F4E" w14:paraId="2A2DE8DC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8CF9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3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DDFB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diastolic (congestive) heart failure</w:t>
            </w:r>
          </w:p>
        </w:tc>
      </w:tr>
      <w:tr w:rsidR="00725F4E" w:rsidRPr="00725F4E" w14:paraId="797F6A39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115F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3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2DFF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diastolic (congestive) heart failure</w:t>
            </w:r>
          </w:p>
        </w:tc>
      </w:tr>
      <w:tr w:rsidR="00725F4E" w:rsidRPr="00725F4E" w14:paraId="089ABD04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FDB3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3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9292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on chronic diastolic (congestive) heart failure</w:t>
            </w:r>
          </w:p>
        </w:tc>
      </w:tr>
      <w:tr w:rsidR="00725F4E" w:rsidRPr="00725F4E" w14:paraId="6228F6B4" w14:textId="77777777" w:rsidTr="00725F4E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EAFE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4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D003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specified combined systolic (congestive) and diastolic (congestive) heart failure</w:t>
            </w:r>
          </w:p>
        </w:tc>
      </w:tr>
      <w:tr w:rsidR="00725F4E" w:rsidRPr="00725F4E" w14:paraId="5C494200" w14:textId="77777777" w:rsidTr="00725F4E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3BA5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4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0421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combined systolic (congestive) and diastolic (congestive) heart failure</w:t>
            </w:r>
          </w:p>
        </w:tc>
      </w:tr>
      <w:tr w:rsidR="00725F4E" w:rsidRPr="00725F4E" w14:paraId="48DA309F" w14:textId="77777777" w:rsidTr="00725F4E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D5F1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4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2D29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combined systolic (congestive) and diastolic (congestive) heart failure</w:t>
            </w:r>
          </w:p>
        </w:tc>
      </w:tr>
      <w:tr w:rsidR="00725F4E" w:rsidRPr="00725F4E" w14:paraId="5C8E36A7" w14:textId="77777777" w:rsidTr="00725F4E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27FA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4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8CBF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on chronic combined systolic (congestive) and diastolic (congestive) heart failure</w:t>
            </w:r>
          </w:p>
        </w:tc>
      </w:tr>
      <w:tr w:rsidR="00725F4E" w:rsidRPr="00725F4E" w14:paraId="0CB86302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9882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1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8607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ght heart failure, unspecified</w:t>
            </w:r>
          </w:p>
        </w:tc>
      </w:tr>
      <w:tr w:rsidR="00725F4E" w:rsidRPr="00725F4E" w14:paraId="31083BE4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FA80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1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D1DF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right heart failure</w:t>
            </w:r>
          </w:p>
        </w:tc>
      </w:tr>
      <w:tr w:rsidR="00725F4E" w:rsidRPr="00725F4E" w14:paraId="3AE88007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788A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1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1064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right heart failure</w:t>
            </w:r>
          </w:p>
        </w:tc>
      </w:tr>
      <w:tr w:rsidR="00725F4E" w:rsidRPr="00725F4E" w14:paraId="293F9B3C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7320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1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3949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on chronic right heart failure</w:t>
            </w:r>
          </w:p>
        </w:tc>
      </w:tr>
      <w:tr w:rsidR="00725F4E" w:rsidRPr="00725F4E" w14:paraId="53A323D3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0DFD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1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5770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ght heart failure due to left heart failure</w:t>
            </w:r>
          </w:p>
        </w:tc>
      </w:tr>
      <w:tr w:rsidR="00725F4E" w:rsidRPr="00725F4E" w14:paraId="1F7471B1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213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A65F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ventricular heart failure</w:t>
            </w:r>
          </w:p>
        </w:tc>
      </w:tr>
      <w:tr w:rsidR="00725F4E" w:rsidRPr="00725F4E" w14:paraId="1B174574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4B59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96A13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output heart failure</w:t>
            </w:r>
          </w:p>
        </w:tc>
      </w:tr>
      <w:tr w:rsidR="00725F4E" w:rsidRPr="00725F4E" w14:paraId="3EE99087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31DB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79AC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 stage heart failure</w:t>
            </w:r>
          </w:p>
        </w:tc>
      </w:tr>
      <w:tr w:rsidR="00725F4E" w:rsidRPr="00725F4E" w14:paraId="31BAF13F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6B1A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8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990B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heart failure</w:t>
            </w:r>
          </w:p>
        </w:tc>
      </w:tr>
      <w:tr w:rsidR="00725F4E" w:rsidRPr="00725F4E" w14:paraId="0CE50378" w14:textId="77777777" w:rsidTr="00725F4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C4D7" w14:textId="77777777" w:rsidR="00725F4E" w:rsidRPr="00725F4E" w:rsidRDefault="00725F4E" w:rsidP="00725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50.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6CD6" w14:textId="77777777" w:rsidR="00725F4E" w:rsidRPr="00725F4E" w:rsidRDefault="00725F4E" w:rsidP="00725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5F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 failure, unspecified</w:t>
            </w:r>
          </w:p>
        </w:tc>
      </w:tr>
    </w:tbl>
    <w:p w14:paraId="14A1127D" w14:textId="77777777" w:rsidR="00725F4E" w:rsidRPr="00725F4E" w:rsidRDefault="00725F4E">
      <w:pPr>
        <w:rPr>
          <w:rFonts w:ascii="Times New Roman" w:hAnsi="Times New Roman" w:cs="Times New Roman"/>
          <w:sz w:val="22"/>
          <w:szCs w:val="22"/>
        </w:rPr>
      </w:pPr>
    </w:p>
    <w:p w14:paraId="2DB42B59" w14:textId="24A915A6" w:rsidR="00725F4E" w:rsidRPr="00725F4E" w:rsidRDefault="00725F4E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725F4E">
        <w:rPr>
          <w:rFonts w:ascii="Times New Roman" w:hAnsi="Times New Roman" w:cs="Times New Roman"/>
          <w:i/>
          <w:iCs/>
          <w:sz w:val="22"/>
          <w:szCs w:val="22"/>
        </w:rPr>
        <w:t>*</w:t>
      </w:r>
      <w:r w:rsidRPr="00725F4E">
        <w:rPr>
          <w:rFonts w:ascii="Times New Roman" w:hAnsi="Times New Roman" w:cs="Times New Roman"/>
          <w:i/>
          <w:iCs/>
          <w:sz w:val="22"/>
          <w:szCs w:val="22"/>
        </w:rPr>
        <w:t xml:space="preserve">Readmission Measures Methodology [Internet]. </w:t>
      </w:r>
      <w:proofErr w:type="spellStart"/>
      <w:r w:rsidRPr="00725F4E">
        <w:rPr>
          <w:rFonts w:ascii="Times New Roman" w:hAnsi="Times New Roman" w:cs="Times New Roman"/>
          <w:i/>
          <w:iCs/>
          <w:sz w:val="22"/>
          <w:szCs w:val="22"/>
        </w:rPr>
        <w:t>QualityNet</w:t>
      </w:r>
      <w:proofErr w:type="spellEnd"/>
      <w:r w:rsidRPr="00725F4E">
        <w:rPr>
          <w:rFonts w:ascii="Times New Roman" w:hAnsi="Times New Roman" w:cs="Times New Roman"/>
          <w:i/>
          <w:iCs/>
          <w:sz w:val="22"/>
          <w:szCs w:val="22"/>
        </w:rPr>
        <w:t xml:space="preserve"> Home; 2024. Available from: </w:t>
      </w:r>
      <w:hyperlink r:id="rId4" w:tgtFrame="_new" w:history="1">
        <w:r w:rsidRPr="00725F4E">
          <w:rPr>
            <w:rStyle w:val="Hyperlink"/>
            <w:rFonts w:ascii="Times New Roman" w:hAnsi="Times New Roman" w:cs="Times New Roman"/>
            <w:i/>
            <w:iCs/>
            <w:sz w:val="22"/>
            <w:szCs w:val="22"/>
          </w:rPr>
          <w:t>https://qualitynet.cms.gov/inpatient/measures/readmission/methodology</w:t>
        </w:r>
      </w:hyperlink>
      <w:r w:rsidRPr="00725F4E">
        <w:rPr>
          <w:rFonts w:ascii="Times New Roman" w:hAnsi="Times New Roman" w:cs="Times New Roman"/>
          <w:i/>
          <w:iCs/>
          <w:sz w:val="22"/>
          <w:szCs w:val="22"/>
        </w:rPr>
        <w:t>. Accessed 2024 Aug 2.</w:t>
      </w:r>
    </w:p>
    <w:p w14:paraId="7C75559E" w14:textId="77777777" w:rsidR="00725F4E" w:rsidRPr="00725F4E" w:rsidRDefault="00725F4E">
      <w:pPr>
        <w:rPr>
          <w:rFonts w:ascii="Times New Roman" w:hAnsi="Times New Roman" w:cs="Times New Roman"/>
          <w:sz w:val="22"/>
          <w:szCs w:val="22"/>
        </w:rPr>
      </w:pPr>
    </w:p>
    <w:sectPr w:rsidR="00725F4E" w:rsidRPr="00725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4E"/>
    <w:rsid w:val="00003DEE"/>
    <w:rsid w:val="000067AC"/>
    <w:rsid w:val="00050ED0"/>
    <w:rsid w:val="00114A14"/>
    <w:rsid w:val="0026200D"/>
    <w:rsid w:val="002E60EB"/>
    <w:rsid w:val="003B4C2E"/>
    <w:rsid w:val="004543D3"/>
    <w:rsid w:val="004E37FB"/>
    <w:rsid w:val="00581D87"/>
    <w:rsid w:val="005F2D83"/>
    <w:rsid w:val="00643E2D"/>
    <w:rsid w:val="006C6F82"/>
    <w:rsid w:val="00725F4E"/>
    <w:rsid w:val="007320BC"/>
    <w:rsid w:val="00750882"/>
    <w:rsid w:val="008E211D"/>
    <w:rsid w:val="00936417"/>
    <w:rsid w:val="00A80A8B"/>
    <w:rsid w:val="00A8498E"/>
    <w:rsid w:val="00AF0DD8"/>
    <w:rsid w:val="00B12121"/>
    <w:rsid w:val="00BF29D6"/>
    <w:rsid w:val="00BF2B34"/>
    <w:rsid w:val="00C14D4D"/>
    <w:rsid w:val="00C22680"/>
    <w:rsid w:val="00C62B01"/>
    <w:rsid w:val="00D054E0"/>
    <w:rsid w:val="00D1617F"/>
    <w:rsid w:val="00E32CD0"/>
    <w:rsid w:val="00EE6300"/>
    <w:rsid w:val="00F035E9"/>
    <w:rsid w:val="00FD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9DCF6"/>
  <w15:chartTrackingRefBased/>
  <w15:docId w15:val="{F007DB86-04B6-B942-A71E-63F9CEFF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5F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92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qualitynet.cms.gov/inpatient/measures/readmission/methodology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 Sasidhar Kanaparthy</dc:creator>
  <cp:keywords/>
  <dc:description/>
  <cp:lastModifiedBy>Kanaparthy, Naga</cp:lastModifiedBy>
  <cp:revision>4</cp:revision>
  <cp:lastPrinted>2024-08-02T15:01:00Z</cp:lastPrinted>
  <dcterms:created xsi:type="dcterms:W3CDTF">2024-08-02T15:01:00Z</dcterms:created>
  <dcterms:modified xsi:type="dcterms:W3CDTF">2024-08-02T15:12:00Z</dcterms:modified>
</cp:coreProperties>
</file>